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88AD22F" w:rsidR="00654E8F" w:rsidRPr="001549D3" w:rsidRDefault="00654E8F" w:rsidP="00E466CA">
      <w:pPr>
        <w:pStyle w:val="SupplementaryMaterial"/>
        <w:spacing w:before="0" w:after="0"/>
        <w:rPr>
          <w:b w:val="0"/>
        </w:rPr>
      </w:pPr>
      <w:r w:rsidRPr="001549D3">
        <w:t xml:space="preserve">Supplementary </w:t>
      </w:r>
      <w:r w:rsidR="0095341A">
        <w:t>M</w:t>
      </w:r>
      <w:r w:rsidRPr="001549D3">
        <w:t>aterial</w:t>
      </w:r>
      <w:r w:rsidR="0095341A">
        <w:t>s</w:t>
      </w:r>
    </w:p>
    <w:p w14:paraId="25F1C5B0" w14:textId="77777777" w:rsidR="00F94E7B" w:rsidRDefault="00F94E7B" w:rsidP="00E466CA">
      <w:pPr>
        <w:pStyle w:val="Normlnweb"/>
        <w:spacing w:before="0" w:beforeAutospacing="0" w:after="0" w:afterAutospacing="0"/>
        <w:ind w:right="-288"/>
        <w:rPr>
          <w:b/>
          <w:color w:val="000000" w:themeColor="text1"/>
          <w:lang w:val="en-GB"/>
        </w:rPr>
      </w:pPr>
      <w:bookmarkStart w:id="0" w:name="_Hlk74905389"/>
    </w:p>
    <w:p w14:paraId="1207D6DD" w14:textId="77777777" w:rsidR="00B064D8" w:rsidRDefault="00B064D8" w:rsidP="00D7256C">
      <w:pPr>
        <w:pStyle w:val="Normlnweb"/>
        <w:spacing w:before="0" w:beforeAutospacing="0" w:after="0" w:afterAutospacing="0"/>
        <w:ind w:right="-288"/>
        <w:rPr>
          <w:b/>
          <w:color w:val="000000" w:themeColor="text1"/>
          <w:highlight w:val="yellow"/>
          <w:lang w:val="en-GB"/>
        </w:rPr>
      </w:pPr>
    </w:p>
    <w:p w14:paraId="7A2EDA25" w14:textId="5AEEB0F7" w:rsidR="00E057B1" w:rsidRPr="00221D9D" w:rsidRDefault="00E466CA" w:rsidP="00D7256C">
      <w:pPr>
        <w:pStyle w:val="Normlnweb"/>
        <w:spacing w:before="0" w:beforeAutospacing="0" w:after="0" w:afterAutospacing="0"/>
        <w:ind w:right="-288"/>
        <w:rPr>
          <w:b/>
          <w:color w:val="000000" w:themeColor="text1"/>
          <w:lang w:val="en-GB"/>
        </w:rPr>
      </w:pPr>
      <w:r w:rsidRPr="00221D9D">
        <w:rPr>
          <w:b/>
          <w:color w:val="000000" w:themeColor="text1"/>
          <w:lang w:val="en-GB"/>
        </w:rPr>
        <w:t>Disgust sensitivity in early pregnancy as a response to high pathogen risk</w:t>
      </w:r>
    </w:p>
    <w:p w14:paraId="61EA47DE" w14:textId="77777777" w:rsidR="00D7256C" w:rsidRPr="00D7256C" w:rsidRDefault="00D7256C" w:rsidP="00D7256C">
      <w:pPr>
        <w:pStyle w:val="Normlnweb"/>
        <w:spacing w:before="0" w:beforeAutospacing="0" w:after="0" w:afterAutospacing="0"/>
        <w:ind w:right="-288"/>
        <w:rPr>
          <w:b/>
          <w:color w:val="000000" w:themeColor="text1"/>
          <w:highlight w:val="yellow"/>
          <w:lang w:val="en-GB"/>
        </w:rPr>
      </w:pPr>
    </w:p>
    <w:p w14:paraId="0E25CB23" w14:textId="77777777" w:rsidR="00B064D8" w:rsidRDefault="00B064D8" w:rsidP="00B064D8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442EE925" w14:textId="22756EBB" w:rsidR="00B064D8" w:rsidRPr="003616B0" w:rsidRDefault="00B064D8" w:rsidP="00B064D8">
      <w:pPr>
        <w:spacing w:before="0" w:after="0"/>
        <w:rPr>
          <w:rFonts w:ascii="Segoe UI" w:eastAsia="Times New Roman" w:hAnsi="Segoe UI" w:cs="Segoe UI"/>
          <w:color w:val="333333"/>
          <w:sz w:val="18"/>
          <w:szCs w:val="18"/>
        </w:rPr>
      </w:pPr>
      <w:r w:rsidRPr="00D157D5">
        <w:rPr>
          <w:rFonts w:cs="Times New Roman"/>
          <w:b/>
          <w:bCs/>
          <w:color w:val="000000" w:themeColor="text1"/>
          <w:szCs w:val="24"/>
          <w:lang w:val="en-GB"/>
        </w:rPr>
        <w:t>Table S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1</w:t>
      </w:r>
      <w:r w:rsidRPr="00831E51">
        <w:rPr>
          <w:rFonts w:cs="Times New Roman"/>
          <w:color w:val="000000" w:themeColor="text1"/>
          <w:szCs w:val="24"/>
          <w:lang w:val="en-GB"/>
        </w:rPr>
        <w:t xml:space="preserve"> </w:t>
      </w:r>
    </w:p>
    <w:p w14:paraId="56B31991" w14:textId="77777777" w:rsidR="00B064D8" w:rsidRPr="00831E51" w:rsidRDefault="00B064D8" w:rsidP="00B064D8">
      <w:pPr>
        <w:spacing w:before="0" w:after="0"/>
        <w:rPr>
          <w:rFonts w:cs="Times New Roman"/>
          <w:color w:val="000000" w:themeColor="text1"/>
          <w:szCs w:val="24"/>
          <w:lang w:val="en-GB"/>
        </w:rPr>
      </w:pPr>
      <w:r w:rsidRPr="00831E51">
        <w:rPr>
          <w:rFonts w:cs="Times New Roman"/>
          <w:color w:val="000000" w:themeColor="text1"/>
          <w:szCs w:val="24"/>
          <w:lang w:val="en-GB"/>
        </w:rPr>
        <w:t>Analyses of data distribution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648"/>
        <w:gridCol w:w="2293"/>
        <w:gridCol w:w="892"/>
        <w:gridCol w:w="1156"/>
        <w:gridCol w:w="841"/>
        <w:gridCol w:w="1349"/>
        <w:gridCol w:w="897"/>
        <w:gridCol w:w="1284"/>
      </w:tblGrid>
      <w:tr w:rsidR="00B064D8" w14:paraId="5F6A39C7" w14:textId="77777777" w:rsidTr="00BD7338">
        <w:tc>
          <w:tcPr>
            <w:tcW w:w="6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E8AEE9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AF551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641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F1E1A4" w14:textId="77777777" w:rsidR="00B064D8" w:rsidRPr="00E965A4" w:rsidRDefault="00B064D8" w:rsidP="00BD733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E965A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tatistical models</w:t>
            </w:r>
          </w:p>
        </w:tc>
      </w:tr>
      <w:tr w:rsidR="00B064D8" w14:paraId="1CDCFC5C" w14:textId="77777777" w:rsidTr="00BD7338">
        <w:tc>
          <w:tcPr>
            <w:tcW w:w="6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76209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8A579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0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2B0E142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All</w:t>
            </w: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BE73B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Primiparous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36961E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Multiparous</w:t>
            </w:r>
          </w:p>
        </w:tc>
      </w:tr>
      <w:tr w:rsidR="00B064D8" w14:paraId="46CDC828" w14:textId="77777777" w:rsidTr="00BD7338"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A266B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30BE46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B005061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p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1887FB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Shapiro-Wilk W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06259402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p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ABD2D0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Shapiro-Wilk W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C35758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p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CFAA661" w14:textId="77777777" w:rsidR="00B064D8" w:rsidRPr="00423A3B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Shapiro-Wilk W</w:t>
            </w:r>
          </w:p>
        </w:tc>
      </w:tr>
      <w:tr w:rsidR="00B064D8" w:rsidRPr="00AA4F14" w14:paraId="6872262A" w14:textId="77777777" w:rsidTr="00BD7338">
        <w:tc>
          <w:tcPr>
            <w:tcW w:w="648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textDirection w:val="btLr"/>
          </w:tcPr>
          <w:p w14:paraId="5F84761A" w14:textId="77777777" w:rsidR="00B064D8" w:rsidRDefault="00B064D8" w:rsidP="00BD7338">
            <w:pPr>
              <w:spacing w:before="0" w:after="0"/>
              <w:ind w:left="113" w:right="113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Before pandemic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7B3BFE6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Total disgust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D5CF71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80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09AD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7413B5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260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C2C6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6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EC5E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73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8892BC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70</w:t>
            </w:r>
          </w:p>
        </w:tc>
      </w:tr>
      <w:tr w:rsidR="00B064D8" w:rsidRPr="00AA4F14" w14:paraId="700DD498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7E2EFA5D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14:paraId="6B47AB35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Cor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7FFFF9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1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C6B4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52B9AA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7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732B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0C3F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0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467545" w14:textId="77777777" w:rsidR="00B064D8" w:rsidRPr="00AA4F14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2</w:t>
            </w:r>
          </w:p>
        </w:tc>
      </w:tr>
      <w:tr w:rsidR="00B064D8" w14:paraId="5C5A58A4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5DA1C73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64C73A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Contaminatio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3BB6AB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2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7340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E10968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5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CC9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7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EBA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39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60A9A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2</w:t>
            </w:r>
          </w:p>
        </w:tc>
      </w:tr>
      <w:tr w:rsidR="00B064D8" w14:paraId="2FCD66DC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11078304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839F875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Animal-reminder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FD8FB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8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8EC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3876C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8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A91B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5CB5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50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8754C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5</w:t>
            </w:r>
          </w:p>
        </w:tc>
      </w:tr>
      <w:tr w:rsidR="00B064D8" w14:paraId="707B5BBE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75EFE1B5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B2CA27" w14:textId="238C056D" w:rsidR="00B064D8" w:rsidRDefault="005D6B3A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DS-R-22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01F522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0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17AE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751A4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38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DBEB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89F6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0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A14FB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3</w:t>
            </w:r>
          </w:p>
        </w:tc>
      </w:tr>
      <w:tr w:rsidR="00B064D8" w14:paraId="6528B2D9" w14:textId="77777777" w:rsidTr="00BD7338">
        <w:tc>
          <w:tcPr>
            <w:tcW w:w="64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477B806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7FAF844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Nausea and vomitin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2132FA8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18098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632ADE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14553CD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ACA8C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05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9D2C05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48</w:t>
            </w:r>
          </w:p>
        </w:tc>
      </w:tr>
      <w:tr w:rsidR="00B064D8" w14:paraId="42A6EF9A" w14:textId="77777777" w:rsidTr="00BD7338">
        <w:tc>
          <w:tcPr>
            <w:tcW w:w="648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textDirection w:val="btLr"/>
          </w:tcPr>
          <w:p w14:paraId="65621D59" w14:textId="77777777" w:rsidR="00B064D8" w:rsidRDefault="00B064D8" w:rsidP="00BD7338">
            <w:pPr>
              <w:spacing w:before="0" w:after="0"/>
              <w:ind w:left="113" w:right="113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During pandemic</w:t>
            </w:r>
          </w:p>
          <w:p w14:paraId="000CDC77" w14:textId="77777777" w:rsidR="00B064D8" w:rsidRDefault="00B064D8" w:rsidP="00BD7338">
            <w:pPr>
              <w:spacing w:before="0" w:after="0"/>
              <w:ind w:left="113" w:right="113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87281BF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Total disgust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E83EED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16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D69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B04ED4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506</w:t>
            </w:r>
          </w:p>
        </w:tc>
        <w:tc>
          <w:tcPr>
            <w:tcW w:w="13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F646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3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E4C7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70</w:t>
            </w:r>
          </w:p>
        </w:tc>
        <w:tc>
          <w:tcPr>
            <w:tcW w:w="12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2557D2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8</w:t>
            </w:r>
          </w:p>
        </w:tc>
      </w:tr>
      <w:tr w:rsidR="00B064D8" w14:paraId="57EC117A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1942B865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FA8BF2D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Cor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BAFBE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2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F0D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A6587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25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C59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1A9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7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8C5D82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6</w:t>
            </w:r>
          </w:p>
        </w:tc>
      </w:tr>
      <w:tr w:rsidR="00B064D8" w14:paraId="7072D26B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16675994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5E43798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Contaminatio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3577DD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5B95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7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7A5E8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8DE6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7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B27B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1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6CF152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79</w:t>
            </w:r>
          </w:p>
        </w:tc>
      </w:tr>
      <w:tr w:rsidR="00B064D8" w14:paraId="526D15AF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7FFF47D5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F73A50B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Animal-reminder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8FA224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1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FE65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B2ED4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51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02F18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686A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2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162E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81</w:t>
            </w:r>
          </w:p>
        </w:tc>
      </w:tr>
      <w:tr w:rsidR="00B064D8" w14:paraId="1E11B0C4" w14:textId="77777777" w:rsidTr="00BD7338">
        <w:tc>
          <w:tcPr>
            <w:tcW w:w="648" w:type="dxa"/>
            <w:vMerge/>
            <w:tcBorders>
              <w:left w:val="nil"/>
              <w:right w:val="single" w:sz="12" w:space="0" w:color="auto"/>
            </w:tcBorders>
          </w:tcPr>
          <w:p w14:paraId="3DE5B084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FB19EE8" w14:textId="56D367DF" w:rsidR="00B064D8" w:rsidRDefault="005D6B3A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DS-R-2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29F3C9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3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A472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07800C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59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3C01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CA1C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4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003C2F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98</w:t>
            </w:r>
          </w:p>
        </w:tc>
      </w:tr>
      <w:tr w:rsidR="00B064D8" w14:paraId="723EFD01" w14:textId="77777777" w:rsidTr="00BD7338">
        <w:tc>
          <w:tcPr>
            <w:tcW w:w="64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7B712F1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55E62D2" w14:textId="77777777" w:rsidR="00B064D8" w:rsidRDefault="00B064D8" w:rsidP="00BD7338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Nausea and vomiting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101DFC5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23500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9E80FD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6B3FA40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5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9458F8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325F543" w14:textId="77777777" w:rsidR="00B064D8" w:rsidRDefault="00B064D8" w:rsidP="00BD733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948</w:t>
            </w:r>
          </w:p>
        </w:tc>
      </w:tr>
    </w:tbl>
    <w:p w14:paraId="757CFE41" w14:textId="77777777" w:rsidR="00B064D8" w:rsidRDefault="00B064D8" w:rsidP="00B064D8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5732FD39" w14:textId="77777777" w:rsidR="00B064D8" w:rsidRDefault="00B064D8" w:rsidP="00B064D8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00A48FD7" w14:textId="77777777" w:rsidR="00B064D8" w:rsidRDefault="00B064D8" w:rsidP="00D7256C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64C308F2" w14:textId="77777777" w:rsidR="00B064D8" w:rsidRDefault="00B064D8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  <w:lang w:val="en-GB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br w:type="page"/>
      </w:r>
    </w:p>
    <w:p w14:paraId="48C345EC" w14:textId="51CA9BAC" w:rsidR="003616B0" w:rsidRDefault="00D157D5" w:rsidP="00D7256C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>Table S</w:t>
      </w:r>
      <w:r w:rsidR="00B064D8">
        <w:rPr>
          <w:rFonts w:cs="Times New Roman"/>
          <w:b/>
          <w:bCs/>
          <w:color w:val="000000" w:themeColor="text1"/>
          <w:szCs w:val="24"/>
          <w:lang w:val="en-GB"/>
        </w:rPr>
        <w:t>2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</w:p>
    <w:p w14:paraId="636284F2" w14:textId="7D812940" w:rsidR="000965BD" w:rsidRPr="00D7256C" w:rsidRDefault="00D157D5" w:rsidP="00D7256C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  <w:r>
        <w:rPr>
          <w:rFonts w:cs="Times New Roman"/>
          <w:color w:val="000000" w:themeColor="text1"/>
          <w:szCs w:val="24"/>
          <w:lang w:val="en-GB"/>
        </w:rPr>
        <w:t>Factor loading of the disgust elicitor items form DS-R</w:t>
      </w:r>
      <w:r w:rsidR="00D17BB3">
        <w:rPr>
          <w:rFonts w:cs="Times New Roman"/>
          <w:color w:val="000000" w:themeColor="text1"/>
          <w:szCs w:val="24"/>
          <w:lang w:val="en-GB"/>
        </w:rPr>
        <w:t xml:space="preserve"> (subscales: Core, Animal</w:t>
      </w:r>
      <w:r w:rsidR="00B1011C">
        <w:rPr>
          <w:rFonts w:cs="Times New Roman"/>
          <w:color w:val="000000" w:themeColor="text1"/>
          <w:szCs w:val="24"/>
          <w:lang w:val="en-GB"/>
        </w:rPr>
        <w:t>-</w:t>
      </w:r>
      <w:r w:rsidR="00D17BB3">
        <w:rPr>
          <w:rFonts w:cs="Times New Roman"/>
          <w:color w:val="000000" w:themeColor="text1"/>
          <w:szCs w:val="24"/>
          <w:lang w:val="en-GB"/>
        </w:rPr>
        <w:t>reminder, Contamination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9"/>
        <w:gridCol w:w="260"/>
        <w:gridCol w:w="927"/>
        <w:gridCol w:w="186"/>
        <w:gridCol w:w="770"/>
        <w:gridCol w:w="186"/>
        <w:gridCol w:w="770"/>
        <w:gridCol w:w="186"/>
        <w:gridCol w:w="770"/>
        <w:gridCol w:w="186"/>
        <w:gridCol w:w="770"/>
        <w:gridCol w:w="186"/>
        <w:gridCol w:w="770"/>
        <w:gridCol w:w="186"/>
        <w:gridCol w:w="1149"/>
        <w:gridCol w:w="310"/>
      </w:tblGrid>
      <w:tr w:rsidR="000A7368" w:rsidRPr="000965BD" w14:paraId="718CA9FE" w14:textId="77777777" w:rsidTr="000965B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3786DE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3D9C89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AAFBDA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</w:p>
        </w:tc>
      </w:tr>
      <w:tr w:rsidR="000A7368" w:rsidRPr="000965BD" w14:paraId="29CD8D5E" w14:textId="77777777" w:rsidTr="000965B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626046" w14:textId="382AB51B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333333"/>
                <w:szCs w:val="24"/>
              </w:rPr>
              <w:t>Item - Subsc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141F98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0CCC9C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122D99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6C37E0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A8586D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553573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F04D2C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Uniqueness</w:t>
            </w:r>
          </w:p>
        </w:tc>
      </w:tr>
      <w:tr w:rsidR="00221D9D" w:rsidRPr="000965BD" w14:paraId="3904AFDA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516B4" w14:textId="79878708" w:rsidR="000965BD" w:rsidRPr="000965BD" w:rsidRDefault="00B21169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1</w:t>
            </w:r>
            <w:r w:rsidR="000965BD"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r>
              <w:rPr>
                <w:rFonts w:eastAsia="Times New Roman" w:cs="Times New Roman"/>
                <w:color w:val="333333"/>
                <w:szCs w:val="24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4E323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A9733" w14:textId="066CB00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73F1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8B4A36" w14:textId="12A90DE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B050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DEBA4" w14:textId="0587566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5A84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674E1" w14:textId="63E64AB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8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EAC96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FCFF4" w14:textId="582B9BA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2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9BF3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8CF29" w14:textId="36199B4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0243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B623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4F12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6F246E1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AFEA3" w14:textId="5F543FAE" w:rsidR="000965BD" w:rsidRPr="000965BD" w:rsidRDefault="00B21169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3</w:t>
            </w:r>
            <w:r w:rsidR="000965BD">
              <w:rPr>
                <w:rFonts w:eastAsia="Times New Roman" w:cs="Times New Roman"/>
                <w:color w:val="333333"/>
                <w:szCs w:val="24"/>
              </w:rPr>
              <w:t xml:space="preserve"> -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76EC9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1D802" w14:textId="23410E5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8870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15AF6" w14:textId="114492F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1</w:t>
            </w:r>
            <w:r w:rsidR="00B136BD">
              <w:rPr>
                <w:rFonts w:eastAsia="Times New Roman" w:cs="Times New Roman"/>
                <w:color w:val="333333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B380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23CC4" w14:textId="1DBAC3A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1F036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92C9E" w14:textId="61BEF0C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</w:t>
            </w:r>
            <w:r w:rsidR="00B136BD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1A3E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9D472" w14:textId="3C98905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7F91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C0C32" w14:textId="7DB5DF4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CCB6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333A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2AC8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461F31F7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625A3" w14:textId="3E1BE721" w:rsidR="000965BD" w:rsidRPr="000965BD" w:rsidRDefault="00B21169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6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EE0BD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09CAF" w14:textId="198034C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7C03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D6B5C2" w14:textId="6674DE1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7A5F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71AC6" w14:textId="53BDC3B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AE52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73250" w14:textId="537F2C72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1F2AB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7482A" w14:textId="2E809A5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8360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D3197" w14:textId="77A3BBC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4242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CC6A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D317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0495177E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CB01D" w14:textId="4F7EAC90" w:rsidR="000965BD" w:rsidRPr="000965BD" w:rsidRDefault="00B21169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8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D2B25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CDF6B" w14:textId="1D428EF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3CF7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A8F34" w14:textId="2AB256A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1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E46D3E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FDBEF" w14:textId="0005A7F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0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535B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9A748" w14:textId="794F9B5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0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36926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5912D" w14:textId="6ACBE5B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szCs w:val="24"/>
              </w:rPr>
              <w:t>0.47</w:t>
            </w:r>
            <w:r w:rsidR="006341AE" w:rsidRPr="006341AE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F31E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B5558" w14:textId="548E888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4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601A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A916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9E50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CFE65E7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2E23C" w14:textId="1D2A4436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1</w:t>
            </w:r>
            <w:r w:rsidR="00B21169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E111A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31593" w14:textId="21C3859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F571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CA0B0" w14:textId="64E90E3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D548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0C205" w14:textId="670C348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000C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A864C" w14:textId="478415C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EC75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1EAC9" w14:textId="63458A4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2</w:t>
            </w:r>
            <w:r w:rsidR="006341AE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8F1D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3AB1D" w14:textId="4C4FDB1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84CB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4699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2AC0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7B0AFD2A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83532" w14:textId="6EF9957E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3</w:t>
            </w:r>
            <w:r w:rsidR="00B21169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DADAF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CE96C" w14:textId="2525138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</w:t>
            </w:r>
            <w:r w:rsidR="001D044A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3755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9E27B" w14:textId="1A6BD3D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22D1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78CA1" w14:textId="40F27E7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</w:t>
            </w:r>
            <w:r w:rsidR="001D044A">
              <w:rPr>
                <w:rFonts w:eastAsia="Times New Roman" w:cs="Times New Roman"/>
                <w:color w:val="333333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ACC1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357E8" w14:textId="053EE2E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02DC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A1F76" w14:textId="7F14E44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0</w:t>
            </w:r>
            <w:r w:rsidR="001D044A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5D3B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842BD" w14:textId="5B17219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5210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0F79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8156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456B265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F3D26" w14:textId="3909ECEE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5</w:t>
            </w:r>
            <w:r w:rsidR="00B21169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9D59D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4B6C8" w14:textId="279A036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5133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DEE15" w14:textId="5A81BAE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366B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807BF" w14:textId="3F28671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6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DE3A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28EFF" w14:textId="7B09499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4C1F9" w14:textId="77777777" w:rsidR="000965BD" w:rsidRPr="000965BD" w:rsidRDefault="000965BD" w:rsidP="0015512B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25888" w14:textId="1EA8257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B228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8C667" w14:textId="4481F11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00EC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4767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24CB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196BFBB2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6AE53" w14:textId="649FF32B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7</w:t>
            </w:r>
            <w:r w:rsidR="00B21169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A73A1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2BA49" w14:textId="24413B7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7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1515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A7A1C" w14:textId="75943EB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B2F2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DDB97" w14:textId="2F2D1B4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E0E9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19AEF" w14:textId="39ED064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1768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CD942" w14:textId="49D0724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6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7860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CA3B7" w14:textId="29C0656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164B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2AEE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BD01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405A094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3AB9C" w14:textId="48275886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0</w:t>
            </w:r>
            <w:r w:rsidR="00B21169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B789B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EB298" w14:textId="607E214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6345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3574E" w14:textId="61CF891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939C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A7D75" w14:textId="1B3944F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BB63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A251C" w14:textId="4996B8E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E87C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C9B23" w14:textId="6C26E00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87B7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621DC" w14:textId="36BFF99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DB84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3875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AC3C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6A975DF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E2E33" w14:textId="1113C2E4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2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F2B9A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87AF3" w14:textId="2D3CC10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1AB7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C09B6" w14:textId="00BE5BF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D734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BE41F" w14:textId="579DFC6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B731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B470C" w14:textId="10FC664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15D5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6C579" w14:textId="79AB2A1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6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277F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123BC" w14:textId="126E735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5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4B77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E433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574A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005C5223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BDD3B" w14:textId="23CBD856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5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2E584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BE4ED" w14:textId="0A86308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A282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206CC" w14:textId="6C1D10C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1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BC2A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6AAE1" w14:textId="15EFDF3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62E0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1073A" w14:textId="3782F9DE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F34D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B87E8" w14:textId="04FCE4A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</w:t>
            </w:r>
            <w:r w:rsidR="00893520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99AA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F14E6" w14:textId="55446B8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1645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24A1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092C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AA4C450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7BAD7" w14:textId="5CD31C40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7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7B7CD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318B3" w14:textId="16E37E8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7741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CF039" w14:textId="30794A6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85CB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A10E0" w14:textId="364B725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1</w:t>
            </w:r>
            <w:r w:rsidR="00FA4889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6624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41B46" w14:textId="59021D8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0</w:t>
            </w:r>
            <w:r w:rsidR="00FA4889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7271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39550" w14:textId="67616CD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416D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D552D" w14:textId="0251D75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0</w:t>
            </w:r>
            <w:r w:rsidR="00FA4889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9912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2CEC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4607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5B7BC58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C152A" w14:textId="312932CA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2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 xml:space="preserve">- </w:t>
            </w:r>
            <w:r>
              <w:rPr>
                <w:rFonts w:eastAsia="Times New Roman" w:cs="Times New Roman"/>
                <w:color w:val="333333"/>
                <w:szCs w:val="24"/>
              </w:rPr>
              <w:t>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4DFE0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D5257" w14:textId="619CBFE2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33</w:t>
            </w:r>
            <w:r w:rsidR="00C81872" w:rsidRPr="00C81872">
              <w:rPr>
                <w:rFonts w:eastAsia="Times New Roman" w:cs="Times New Roman"/>
                <w:b/>
                <w:bCs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CB5C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5D1BB" w14:textId="27FCBBC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4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BCF3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A7555" w14:textId="7C4E760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428B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B4229" w14:textId="2E1C5AC2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5E98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C9039" w14:textId="3DBD005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4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5ACC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13DFB" w14:textId="6D43918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3A62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A8D3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298A9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079634E4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15A02" w14:textId="7F1D0533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5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6B0A2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2E946" w14:textId="64BD11D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C2C0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0C25C" w14:textId="6B35BE4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6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D0C6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1A21D" w14:textId="0AB99AC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34EC2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48828" w14:textId="76590D1E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6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8474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2C249" w14:textId="560EB3B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4486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A881B" w14:textId="2D83B2A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9</w:t>
            </w:r>
            <w:r w:rsidR="00C81872">
              <w:rPr>
                <w:rFonts w:eastAsia="Times New Roman" w:cs="Times New Roman"/>
                <w:color w:val="333333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47B3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75C6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16FA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F7942ED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7B7AA" w14:textId="37526809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7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DCE60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2F5A4" w14:textId="15FB979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67A5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FDBFA" w14:textId="2456F40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1</w:t>
            </w:r>
            <w:r w:rsidR="000F54CC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7027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7CBEE" w14:textId="4D73B14E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1</w:t>
            </w:r>
            <w:r w:rsidR="000F54CC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744C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7300E" w14:textId="5FB4E54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B832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2F82A" w14:textId="3624F34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3</w:t>
            </w:r>
            <w:r w:rsidR="000F54CC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70EF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5096C" w14:textId="763AB9B2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</w:t>
            </w:r>
            <w:r w:rsidR="000F54CC">
              <w:rPr>
                <w:rFonts w:eastAsia="Times New Roman" w:cs="Times New Roman"/>
                <w:color w:val="333333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72E0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CB7E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8D7B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757E00BB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97310" w14:textId="02076F48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0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FF51E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B649A" w14:textId="5ED8CDA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6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F469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38569" w14:textId="172296C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211D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35953" w14:textId="77126C8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66E2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C1C45" w14:textId="0DC70A4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5379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2825B" w14:textId="5F9812E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5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FC97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14728" w14:textId="3B9D4A6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38A5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F306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FCDF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58D2D81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EEB02" w14:textId="0C6FE19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4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AAD47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658E2" w14:textId="66277FB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szCs w:val="24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C92A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294CA" w14:textId="7AC812C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2EE7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2FFFC" w14:textId="45896DC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3153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23220" w14:textId="35F1DC0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9F09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F77BF" w14:textId="22BCB80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1985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E96DA" w14:textId="3B4F1F72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3</w:t>
            </w:r>
            <w:r w:rsidR="000A7368" w:rsidRPr="00753CF8">
              <w:rPr>
                <w:rFonts w:eastAsia="Times New Roman" w:cs="Times New Roman"/>
                <w:b/>
                <w:bCs/>
                <w:color w:val="333333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E011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C854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2D2C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3924D166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78874" w14:textId="20F24820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9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A94C5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A201C" w14:textId="040DC6C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szCs w:val="24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EA42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BEE58" w14:textId="3883CA8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5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2363B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50A60" w14:textId="71DD34C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5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BB36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E6EE6" w14:textId="6FE4D84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170C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F780D" w14:textId="4FE6311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D5FB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CE263" w14:textId="566B0AB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0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5EF0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0553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2A94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B1350F2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21044" w14:textId="01F29C3B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1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-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6F538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A2A21" w14:textId="32FC874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szCs w:val="24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F041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CA07F" w14:textId="1CDE80EB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6268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16675" w14:textId="07F6D356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466C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6C231" w14:textId="5B62B02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1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4C7F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82A5E" w14:textId="18224BA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4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E379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81F08" w14:textId="4BDF846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B5B0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1308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FA25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2675D1B9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54B5A" w14:textId="1E37CBF6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4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–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An</w:t>
            </w:r>
            <w:r w:rsidR="00B1011C">
              <w:rPr>
                <w:rFonts w:eastAsia="Times New Roman" w:cs="Times New Roman"/>
                <w:color w:val="333333"/>
                <w:szCs w:val="24"/>
              </w:rPr>
              <w:t>-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883B4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15938" w14:textId="47C37C5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szCs w:val="24"/>
              </w:rPr>
              <w:t>0.48</w:t>
            </w:r>
            <w:r w:rsidR="000A7368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8A87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39F04" w14:textId="3C6ED34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848B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ACD1A" w14:textId="0CE48E0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1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B4DD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66F4F3" w14:textId="1DC3141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FC3B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3976C" w14:textId="556CF93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2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4EB9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DF1A4" w14:textId="4AEFCB6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C040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29BF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71BE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00130649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B5C29" w14:textId="13F492CD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4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333333"/>
                <w:szCs w:val="24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B3BFB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8D0AB" w14:textId="094ABD0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A0AB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9B2BE" w14:textId="13427EE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B1FE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4BF81" w14:textId="388D7AE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3B41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0DCDB" w14:textId="7533D70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572C1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054F8" w14:textId="2A6FB97F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9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8758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08D50" w14:textId="2C5B027D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1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9F96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28963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D7D0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9175674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4D896" w14:textId="6CB09C8C" w:rsidR="000965BD" w:rsidRPr="000965BD" w:rsidRDefault="00D17BB3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 xml:space="preserve"> 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9</w:t>
            </w:r>
            <w:r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proofErr w:type="spellStart"/>
            <w:r>
              <w:rPr>
                <w:rFonts w:eastAsia="Times New Roman" w:cs="Times New Roman"/>
                <w:color w:val="333333"/>
                <w:szCs w:val="24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5E9EF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C254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3.78e</w:t>
            </w:r>
            <w:r w:rsidRPr="000965BD">
              <w:rPr>
                <w:rFonts w:eastAsia="Times New Roman" w:cs="Times New Roman"/>
                <w:color w:val="333333"/>
                <w:szCs w:val="24"/>
                <w:vertAlign w:val="superscript"/>
              </w:rPr>
              <w:t>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E07A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77D3C" w14:textId="3788819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C472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293A2" w14:textId="4735A3CE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6A05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2186D" w14:textId="155402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FD9E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63CC4" w14:textId="403AE74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61599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78C16" w14:textId="32A7FF94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6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60B58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E29A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FC64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28220C3E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CA237" w14:textId="7B83B81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18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proofErr w:type="spellStart"/>
            <w:r w:rsidR="00D17BB3">
              <w:rPr>
                <w:rFonts w:eastAsia="Times New Roman" w:cs="Times New Roman"/>
                <w:color w:val="333333"/>
                <w:szCs w:val="24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7FE68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7C13D" w14:textId="6563C0A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CF26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BA6C4" w14:textId="3EE30D4E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98F2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4F4B4" w14:textId="48A3263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C5FD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60C75" w14:textId="079A353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b/>
                <w:bCs/>
                <w:color w:val="333333"/>
                <w:szCs w:val="24"/>
              </w:rPr>
              <w:t>0.85</w:t>
            </w:r>
            <w:r w:rsidR="000A7368" w:rsidRPr="00753CF8">
              <w:rPr>
                <w:rFonts w:eastAsia="Times New Roman" w:cs="Times New Roman"/>
                <w:b/>
                <w:bCs/>
                <w:color w:val="333333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8AB5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0E87D" w14:textId="6C18C8A1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3E7BD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E1FD2" w14:textId="585F5B39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76CD0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66A3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6832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68B69C92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C6C48" w14:textId="10C9CB8F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3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proofErr w:type="spellStart"/>
            <w:r w:rsidR="00D17BB3">
              <w:rPr>
                <w:rFonts w:eastAsia="Times New Roman" w:cs="Times New Roman"/>
                <w:color w:val="333333"/>
                <w:szCs w:val="24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2E41E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62432" w14:textId="4F59162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76F14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D0EBB" w14:textId="27B486F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B0C2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F0379" w14:textId="73F85393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550CB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61842" w14:textId="103B7A30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D69E6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4992A" w14:textId="160BBDE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4966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BE050" w14:textId="6A51F17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07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93B8C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E45A5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2B85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221D9D" w:rsidRPr="000965BD" w14:paraId="5193D96B" w14:textId="77777777" w:rsidTr="000965B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A18B5E" w14:textId="0C3FAA84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26</w:t>
            </w:r>
            <w:r w:rsidR="00D17BB3">
              <w:rPr>
                <w:rFonts w:eastAsia="Times New Roman" w:cs="Times New Roman"/>
                <w:color w:val="333333"/>
                <w:szCs w:val="24"/>
              </w:rPr>
              <w:t xml:space="preserve"> - </w:t>
            </w:r>
            <w:proofErr w:type="spellStart"/>
            <w:r w:rsidR="00D17BB3">
              <w:rPr>
                <w:rFonts w:eastAsia="Times New Roman" w:cs="Times New Roman"/>
                <w:color w:val="333333"/>
                <w:szCs w:val="24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6C786F" w14:textId="77777777" w:rsidR="000965BD" w:rsidRPr="000965BD" w:rsidRDefault="000965B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54E14A" w14:textId="530698EA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5398BE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178817" w14:textId="56EECAD8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3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CCB6BF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8B6F71" w14:textId="76C513B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16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3F026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4C8E79" w14:textId="7EDC2FC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026E5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506DF4" w14:textId="2C076CF5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96FBD7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48248C" w14:textId="4AC5E91C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-0.03</w:t>
            </w:r>
            <w:r w:rsidR="000A7368">
              <w:rPr>
                <w:rFonts w:eastAsia="Times New Roman" w:cs="Times New Roman"/>
                <w:color w:val="333333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EE69A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D17052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0965BD">
              <w:rPr>
                <w:rFonts w:eastAsia="Times New Roman" w:cs="Times New Roman"/>
                <w:color w:val="333333"/>
                <w:szCs w:val="24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CED37B" w14:textId="77777777" w:rsidR="000965BD" w:rsidRPr="000965BD" w:rsidRDefault="000965BD" w:rsidP="0015512B">
            <w:pPr>
              <w:spacing w:before="0" w:after="0"/>
              <w:jc w:val="right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0965BD" w:rsidRPr="000965BD" w14:paraId="5AA78556" w14:textId="77777777" w:rsidTr="000965BD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08BF81" w14:textId="1EA2EC2A" w:rsidR="000965BD" w:rsidRPr="000965BD" w:rsidRDefault="00221D9D" w:rsidP="0015512B">
            <w:pPr>
              <w:spacing w:before="0" w:after="0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The m</w:t>
            </w:r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aximum likelihood' extraction method was used in combination with '</w:t>
            </w:r>
            <w:proofErr w:type="spellStart"/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oblimin</w:t>
            </w:r>
            <w:proofErr w:type="spellEnd"/>
            <w:r w:rsidR="000965BD" w:rsidRPr="000965BD">
              <w:rPr>
                <w:rFonts w:eastAsia="Times New Roman" w:cs="Times New Roman"/>
                <w:color w:val="333333"/>
                <w:szCs w:val="24"/>
              </w:rPr>
              <w:t>' rotation</w:t>
            </w:r>
          </w:p>
        </w:tc>
      </w:tr>
    </w:tbl>
    <w:p w14:paraId="54E208B5" w14:textId="7E74DC45" w:rsidR="00E057B1" w:rsidRDefault="00E057B1" w:rsidP="004334F6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64333F12" w14:textId="77777777" w:rsidR="00E057B1" w:rsidRDefault="00E057B1" w:rsidP="004334F6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5D9132A6" w14:textId="77777777" w:rsidR="00B064D8" w:rsidRDefault="00B064D8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bookmarkStart w:id="1" w:name="_Hlk119857990"/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F373B08" w14:textId="293B2899" w:rsidR="00C2501A" w:rsidRDefault="00E057B1" w:rsidP="00E057B1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457AB2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 xml:space="preserve">S3 </w:t>
      </w:r>
    </w:p>
    <w:p w14:paraId="4BB228F6" w14:textId="6AF7F397" w:rsidR="00E057B1" w:rsidRPr="00457AB2" w:rsidRDefault="00E057B1" w:rsidP="00E057B1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457AB2">
        <w:rPr>
          <w:rFonts w:cs="Times New Roman"/>
          <w:color w:val="000000" w:themeColor="text1"/>
          <w:szCs w:val="24"/>
        </w:rPr>
        <w:t>Disgust sensitivity (</w:t>
      </w:r>
      <w:r>
        <w:rPr>
          <w:rFonts w:cs="Times New Roman"/>
          <w:color w:val="000000" w:themeColor="text1"/>
          <w:szCs w:val="24"/>
        </w:rPr>
        <w:t xml:space="preserve">Subscales of </w:t>
      </w:r>
      <w:r w:rsidRPr="00457AB2">
        <w:rPr>
          <w:rFonts w:cs="Times New Roman"/>
          <w:color w:val="000000" w:themeColor="text1"/>
          <w:szCs w:val="24"/>
        </w:rPr>
        <w:t>DS-R</w:t>
      </w:r>
      <w:r w:rsidR="00B064D8">
        <w:rPr>
          <w:rFonts w:cs="Times New Roman"/>
          <w:color w:val="000000" w:themeColor="text1"/>
          <w:szCs w:val="24"/>
        </w:rPr>
        <w:t xml:space="preserve"> and </w:t>
      </w:r>
      <w:r w:rsidR="00200C05">
        <w:rPr>
          <w:rFonts w:cs="Times New Roman"/>
          <w:color w:val="000000" w:themeColor="text1"/>
          <w:szCs w:val="24"/>
        </w:rPr>
        <w:t>DS-R-22</w:t>
      </w:r>
      <w:r w:rsidR="00B064D8">
        <w:rPr>
          <w:rFonts w:cs="Times New Roman"/>
          <w:color w:val="000000" w:themeColor="text1"/>
          <w:szCs w:val="24"/>
        </w:rPr>
        <w:t xml:space="preserve"> based on EFA</w:t>
      </w:r>
      <w:r w:rsidRPr="00457AB2">
        <w:rPr>
          <w:rFonts w:cs="Times New Roman"/>
          <w:color w:val="000000" w:themeColor="text1"/>
          <w:szCs w:val="24"/>
        </w:rPr>
        <w:t xml:space="preserve">) in pregnant women before and during the COVID-19 </w:t>
      </w:r>
      <w:proofErr w:type="gramStart"/>
      <w:r w:rsidRPr="00457AB2">
        <w:rPr>
          <w:rFonts w:cs="Times New Roman"/>
          <w:color w:val="000000" w:themeColor="text1"/>
          <w:szCs w:val="24"/>
        </w:rPr>
        <w:t>pandemic</w:t>
      </w:r>
      <w:proofErr w:type="gramEnd"/>
      <w:r w:rsidRPr="00457AB2">
        <w:rPr>
          <w:rFonts w:cs="Times New Roman"/>
          <w:b/>
          <w:bCs/>
          <w:color w:val="000000" w:themeColor="text1"/>
          <w:szCs w:val="24"/>
        </w:rPr>
        <w:t xml:space="preserve"> </w:t>
      </w:r>
    </w:p>
    <w:tbl>
      <w:tblPr>
        <w:tblStyle w:val="Mkatabulky"/>
        <w:tblW w:w="9600" w:type="dxa"/>
        <w:tblLayout w:type="fixed"/>
        <w:tblLook w:val="04A0" w:firstRow="1" w:lastRow="0" w:firstColumn="1" w:lastColumn="0" w:noHBand="0" w:noVBand="1"/>
      </w:tblPr>
      <w:tblGrid>
        <w:gridCol w:w="2410"/>
        <w:gridCol w:w="576"/>
        <w:gridCol w:w="803"/>
        <w:gridCol w:w="636"/>
        <w:gridCol w:w="576"/>
        <w:gridCol w:w="803"/>
        <w:gridCol w:w="636"/>
        <w:gridCol w:w="790"/>
        <w:gridCol w:w="1011"/>
        <w:gridCol w:w="1359"/>
      </w:tblGrid>
      <w:tr w:rsidR="00E057B1" w:rsidRPr="00457AB2" w14:paraId="62329234" w14:textId="77777777" w:rsidTr="004E0B84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DA5085" w14:textId="77777777" w:rsidR="00E057B1" w:rsidRPr="00457AB2" w:rsidRDefault="00E057B1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1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E4FA80E" w14:textId="77777777" w:rsidR="00E057B1" w:rsidRPr="00457AB2" w:rsidRDefault="00E057B1" w:rsidP="0015512B">
            <w:pPr>
              <w:spacing w:before="0" w:after="120"/>
              <w:ind w:right="-1918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Before pandemic</w:t>
            </w:r>
          </w:p>
        </w:tc>
        <w:tc>
          <w:tcPr>
            <w:tcW w:w="2015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0EEDB3B" w14:textId="77777777" w:rsidR="00E057B1" w:rsidRPr="00457AB2" w:rsidRDefault="00E057B1" w:rsidP="0015512B">
            <w:pPr>
              <w:spacing w:before="0" w:after="12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During pandemic</w:t>
            </w:r>
          </w:p>
        </w:tc>
        <w:tc>
          <w:tcPr>
            <w:tcW w:w="3160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65D3E7A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Statistical models</w:t>
            </w:r>
          </w:p>
        </w:tc>
      </w:tr>
      <w:tr w:rsidR="00E057B1" w:rsidRPr="00457AB2" w14:paraId="41B32A30" w14:textId="77777777" w:rsidTr="004E0B84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FC475" w14:textId="77777777" w:rsidR="00E057B1" w:rsidRPr="00457AB2" w:rsidRDefault="00E057B1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C0A819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FDC0FE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Mean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8E1980F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1932B60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F3D6FF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Mean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68BB54D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8B71B71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F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A4C16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9C4FEF" w14:textId="77777777" w:rsidR="00E057B1" w:rsidRPr="00457AB2" w:rsidRDefault="00E057B1" w:rsidP="0015512B">
            <w:pPr>
              <w:spacing w:before="0" w:after="120"/>
              <w:ind w:left="-132" w:firstLine="132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457AB2">
              <w:rPr>
                <w:rFonts w:cs="Times New Roman"/>
                <w:b/>
                <w:bCs/>
                <w:color w:val="000000" w:themeColor="text1"/>
                <w:szCs w:val="24"/>
              </w:rPr>
              <w:t>Cohen’s d</w:t>
            </w:r>
          </w:p>
        </w:tc>
      </w:tr>
      <w:tr w:rsidR="00E057B1" w:rsidRPr="00457AB2" w14:paraId="36A74C75" w14:textId="77777777" w:rsidTr="00CB2BB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AAA6448" w14:textId="77777777" w:rsidR="00E057B1" w:rsidRPr="00457AB2" w:rsidRDefault="00E057B1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 xml:space="preserve">Core 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D5E3FE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845D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6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C164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7.0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AFA571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BF70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7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EE7EF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7.76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5470CC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.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2C10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06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F2625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14</w:t>
            </w:r>
          </w:p>
        </w:tc>
      </w:tr>
      <w:tr w:rsidR="00E057B1" w:rsidRPr="00457AB2" w14:paraId="12A81531" w14:textId="77777777" w:rsidTr="00CB2BB5">
        <w:tc>
          <w:tcPr>
            <w:tcW w:w="2410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4B2CF760" w14:textId="77777777" w:rsidR="00E057B1" w:rsidRPr="00457AB2" w:rsidRDefault="00E057B1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 xml:space="preserve">Contamination 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1AF3AC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0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2C024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7.2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1D07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.1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F71F39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5CC01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8.0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20449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.54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F42301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8.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FC883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19D7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25</w:t>
            </w:r>
          </w:p>
        </w:tc>
      </w:tr>
      <w:tr w:rsidR="00E057B1" w:rsidRPr="00457AB2" w14:paraId="278B4272" w14:textId="77777777" w:rsidTr="00CB2BB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541A23C" w14:textId="77777777" w:rsidR="00E057B1" w:rsidRPr="00457AB2" w:rsidRDefault="00E057B1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 xml:space="preserve">Animal-reminder 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F9C2CB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0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2CE45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7.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A015D0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5.7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71CA5F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D5104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7.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9CA43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6.6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6154F0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46AE8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27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61975" w14:textId="77777777" w:rsidR="00E057B1" w:rsidRPr="00457AB2" w:rsidRDefault="00E057B1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10</w:t>
            </w:r>
          </w:p>
        </w:tc>
      </w:tr>
      <w:tr w:rsidR="00B064D8" w:rsidRPr="00457AB2" w14:paraId="3CC36865" w14:textId="77777777" w:rsidTr="00CB2BB5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008DCF0" w14:textId="514FBF53" w:rsidR="00B064D8" w:rsidRPr="00457AB2" w:rsidRDefault="005D6B3A" w:rsidP="0015512B">
            <w:pPr>
              <w:spacing w:before="0" w:after="12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S-R-2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10A127" w14:textId="67C89BFB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33752" w14:textId="1A512F7E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6E430C" w14:textId="6D0B88FF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0ED961" w14:textId="3083406F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5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65D05" w14:textId="1AE53111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B492F" w14:textId="73CC7B0B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9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D344AC" w14:textId="7DE3A29E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.0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E67F4" w14:textId="66CFEB1C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04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E3F1" w14:textId="0226D67F" w:rsidR="00B064D8" w:rsidRPr="00457AB2" w:rsidRDefault="00B064D8" w:rsidP="0015512B">
            <w:pPr>
              <w:spacing w:before="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6</w:t>
            </w:r>
          </w:p>
        </w:tc>
      </w:tr>
    </w:tbl>
    <w:p w14:paraId="49CD4EC0" w14:textId="77777777" w:rsidR="00E057B1" w:rsidRPr="00457AB2" w:rsidRDefault="00E057B1" w:rsidP="004D16AD">
      <w:pPr>
        <w:spacing w:before="0" w:after="0"/>
        <w:rPr>
          <w:rFonts w:ascii="Calibri" w:hAnsi="Calibri" w:cs="Calibri"/>
          <w:color w:val="000000" w:themeColor="text1"/>
          <w:szCs w:val="24"/>
        </w:rPr>
      </w:pPr>
      <w:r w:rsidRPr="00457AB2">
        <w:rPr>
          <w:rFonts w:cs="Times New Roman"/>
          <w:color w:val="000000" w:themeColor="text1"/>
          <w:szCs w:val="24"/>
        </w:rPr>
        <w:t>ANCOVA controlling for maternal age; Cohen’s d</w:t>
      </w:r>
      <w:r w:rsidRPr="00457AB2">
        <w:rPr>
          <w:rFonts w:ascii="Calibri" w:hAnsi="Calibri" w:cs="Calibri"/>
          <w:color w:val="000000" w:themeColor="text1"/>
          <w:szCs w:val="24"/>
        </w:rPr>
        <w:t xml:space="preserve"> </w:t>
      </w:r>
      <w:r w:rsidRPr="00457AB2">
        <w:rPr>
          <w:rFonts w:cs="Times New Roman"/>
          <w:color w:val="000000" w:themeColor="text1"/>
          <w:szCs w:val="24"/>
        </w:rPr>
        <w:t xml:space="preserve">effect </w:t>
      </w:r>
      <w:proofErr w:type="gramStart"/>
      <w:r w:rsidRPr="00457AB2">
        <w:rPr>
          <w:rFonts w:cs="Times New Roman"/>
          <w:color w:val="000000" w:themeColor="text1"/>
          <w:szCs w:val="24"/>
        </w:rPr>
        <w:t>size</w:t>
      </w:r>
      <w:proofErr w:type="gramEnd"/>
    </w:p>
    <w:p w14:paraId="6452F54A" w14:textId="439BDAD9" w:rsidR="00E057B1" w:rsidRDefault="00E057B1" w:rsidP="004D16AD">
      <w:pPr>
        <w:spacing w:before="0" w:after="0"/>
        <w:rPr>
          <w:rFonts w:cs="Times New Roman"/>
          <w:color w:val="000000" w:themeColor="text1"/>
          <w:szCs w:val="24"/>
        </w:rPr>
      </w:pPr>
      <w:r w:rsidRPr="00457AB2">
        <w:rPr>
          <w:rFonts w:cs="Times New Roman"/>
          <w:color w:val="000000" w:themeColor="text1"/>
          <w:szCs w:val="24"/>
        </w:rPr>
        <w:t>In line with the pre-registration, one-sided test was used for</w:t>
      </w:r>
      <w:r>
        <w:rPr>
          <w:rFonts w:cs="Times New Roman"/>
          <w:color w:val="000000" w:themeColor="text1"/>
          <w:szCs w:val="24"/>
        </w:rPr>
        <w:t xml:space="preserve"> </w:t>
      </w:r>
      <w:r w:rsidRPr="00457AB2">
        <w:rPr>
          <w:rFonts w:cs="Times New Roman"/>
          <w:color w:val="000000" w:themeColor="text1"/>
          <w:szCs w:val="24"/>
        </w:rPr>
        <w:t xml:space="preserve">Core and Contamination disgust </w:t>
      </w:r>
      <w:proofErr w:type="gramStart"/>
      <w:r w:rsidRPr="00457AB2">
        <w:rPr>
          <w:rFonts w:cs="Times New Roman"/>
          <w:color w:val="000000" w:themeColor="text1"/>
          <w:szCs w:val="24"/>
        </w:rPr>
        <w:t>variables</w:t>
      </w:r>
      <w:proofErr w:type="gramEnd"/>
    </w:p>
    <w:p w14:paraId="4D278C2D" w14:textId="77777777" w:rsidR="00B064D8" w:rsidRPr="00457AB2" w:rsidRDefault="00B064D8" w:rsidP="00E057B1">
      <w:pPr>
        <w:spacing w:after="0"/>
        <w:rPr>
          <w:rFonts w:cs="Times New Roman"/>
          <w:color w:val="000000" w:themeColor="text1"/>
          <w:szCs w:val="24"/>
        </w:rPr>
      </w:pPr>
    </w:p>
    <w:bookmarkEnd w:id="1"/>
    <w:p w14:paraId="2A8BC823" w14:textId="0883CEA9" w:rsidR="00C2501A" w:rsidRPr="00B064D8" w:rsidRDefault="00E466CA" w:rsidP="00B064D8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t>Table S</w:t>
      </w:r>
      <w:r w:rsidR="0015512B">
        <w:rPr>
          <w:rFonts w:cs="Times New Roman"/>
          <w:b/>
          <w:bCs/>
          <w:color w:val="000000" w:themeColor="text1"/>
          <w:szCs w:val="24"/>
          <w:lang w:val="en-GB"/>
        </w:rPr>
        <w:t>4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</w:p>
    <w:p w14:paraId="6947D9B9" w14:textId="5B2EB969" w:rsidR="00E466CA" w:rsidRPr="001C5AF6" w:rsidRDefault="00E466CA" w:rsidP="00E466CA">
      <w:pPr>
        <w:spacing w:before="0" w:after="0"/>
        <w:rPr>
          <w:rFonts w:cs="Times New Roman"/>
          <w:b/>
          <w:bCs/>
          <w:color w:val="000000" w:themeColor="text1"/>
          <w:szCs w:val="24"/>
          <w:lang w:val="en-GB"/>
        </w:rPr>
      </w:pPr>
      <w:r w:rsidRPr="00E468B7">
        <w:rPr>
          <w:rFonts w:cs="Times New Roman"/>
          <w:color w:val="000000" w:themeColor="text1"/>
          <w:szCs w:val="24"/>
          <w:lang w:val="en-GB"/>
        </w:rPr>
        <w:t>Differences in disgust sensitivity</w:t>
      </w:r>
      <w:r>
        <w:rPr>
          <w:rFonts w:cs="Times New Roman"/>
          <w:color w:val="000000" w:themeColor="text1"/>
          <w:szCs w:val="24"/>
          <w:lang w:val="en-GB"/>
        </w:rPr>
        <w:t xml:space="preserve"> (DS-R)</w:t>
      </w:r>
      <w:r w:rsidRPr="00E468B7">
        <w:rPr>
          <w:rFonts w:cs="Times New Roman"/>
          <w:color w:val="000000" w:themeColor="text1"/>
          <w:szCs w:val="24"/>
          <w:lang w:val="en-GB"/>
        </w:rPr>
        <w:t xml:space="preserve"> before and during the pandemic</w:t>
      </w:r>
      <w:r>
        <w:rPr>
          <w:rFonts w:cs="Times New Roman"/>
          <w:color w:val="000000" w:themeColor="text1"/>
          <w:szCs w:val="24"/>
          <w:lang w:val="en-GB"/>
        </w:rPr>
        <w:t xml:space="preserve"> using nonparametric tests.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56"/>
        <w:gridCol w:w="832"/>
        <w:gridCol w:w="1190"/>
        <w:gridCol w:w="1486"/>
      </w:tblGrid>
      <w:tr w:rsidR="00E466CA" w14:paraId="5630BE3D" w14:textId="77777777" w:rsidTr="002D3D46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788FD6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32C15D" w14:textId="77777777" w:rsidR="00E466CA" w:rsidRPr="00E965A4" w:rsidRDefault="00E466CA" w:rsidP="00E466C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E965A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tatistical models</w:t>
            </w:r>
          </w:p>
        </w:tc>
      </w:tr>
      <w:tr w:rsidR="00E466CA" w14:paraId="03701890" w14:textId="77777777" w:rsidTr="002D3D4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EFF81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9CCD6F" w14:textId="77777777" w:rsidR="00E466CA" w:rsidRPr="00423A3B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p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D81DF6F" w14:textId="77777777" w:rsidR="00E466CA" w:rsidRPr="00423A3B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Tau B</w:t>
            </w:r>
          </w:p>
        </w:tc>
        <w:tc>
          <w:tcPr>
            <w:tcW w:w="14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A65836F" w14:textId="77777777" w:rsidR="00E466CA" w:rsidRPr="00423A3B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423A3B">
              <w:rPr>
                <w:rFonts w:cs="Times New Roman"/>
                <w:color w:val="000000" w:themeColor="text1"/>
                <w:szCs w:val="24"/>
                <w:lang w:val="en-GB"/>
              </w:rPr>
              <w:t>Cohen's d</w:t>
            </w:r>
          </w:p>
        </w:tc>
      </w:tr>
      <w:tr w:rsidR="00E466CA" w:rsidRPr="00AA4F14" w14:paraId="55C5C60A" w14:textId="77777777" w:rsidTr="002D3D46"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7E6AFA9D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Total disgust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1D62FA" w14:textId="77777777" w:rsidR="00E466CA" w:rsidRPr="00AA4F14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   </w:t>
            </w:r>
            <w:r w:rsidRPr="00AA4F14">
              <w:rPr>
                <w:rFonts w:cs="Times New Roman"/>
                <w:color w:val="000000" w:themeColor="text1"/>
                <w:szCs w:val="24"/>
                <w:lang w:val="en-GB"/>
              </w:rPr>
              <w:t>.034</w:t>
            </w:r>
          </w:p>
        </w:tc>
        <w:tc>
          <w:tcPr>
            <w:tcW w:w="11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FA19" w14:textId="77777777" w:rsidR="00E466CA" w:rsidRPr="00AA4F14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AA4F14">
              <w:rPr>
                <w:rFonts w:cs="Times New Roman"/>
                <w:color w:val="000000" w:themeColor="text1"/>
                <w:szCs w:val="24"/>
                <w:lang w:val="en-GB"/>
              </w:rPr>
              <w:t>0.052</w:t>
            </w:r>
          </w:p>
        </w:tc>
        <w:tc>
          <w:tcPr>
            <w:tcW w:w="14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094C6D" w14:textId="77777777" w:rsidR="00E466CA" w:rsidRPr="00AA4F14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AA4F14">
              <w:rPr>
                <w:rFonts w:cs="Times New Roman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E466CA" w14:paraId="603CBA6D" w14:textId="77777777" w:rsidTr="002D3D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F4B62AC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C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A152FAF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  .13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2631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03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6CE292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10</w:t>
            </w:r>
          </w:p>
        </w:tc>
      </w:tr>
      <w:tr w:rsidR="00E466CA" w14:paraId="1EF0E334" w14:textId="77777777" w:rsidTr="002D3D46"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14C8DB11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Contamin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888CB20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&lt; .0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5946B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09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7BA836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29</w:t>
            </w:r>
          </w:p>
        </w:tc>
      </w:tr>
      <w:tr w:rsidR="00E466CA" w14:paraId="3D873EA6" w14:textId="77777777" w:rsidTr="002D3D4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A491597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 xml:space="preserve">Animal-remind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CDF137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16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76A9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040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42DA1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13</w:t>
            </w:r>
          </w:p>
        </w:tc>
      </w:tr>
      <w:tr w:rsidR="003E408E" w14:paraId="212389DE" w14:textId="77777777" w:rsidTr="002D3D4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6AC37C8" w14:textId="2D3F745C" w:rsidR="003E408E" w:rsidRDefault="005D6B3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S-R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7E4FDD3" w14:textId="46A508B4" w:rsidR="003E408E" w:rsidRDefault="003E408E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0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5F65" w14:textId="728E919D" w:rsidR="003E408E" w:rsidRDefault="003E408E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04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A7411" w14:textId="5CCA82BE" w:rsidR="003E408E" w:rsidRDefault="003E408E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14</w:t>
            </w:r>
          </w:p>
        </w:tc>
      </w:tr>
      <w:tr w:rsidR="00E466CA" w14:paraId="1DADA798" w14:textId="77777777" w:rsidTr="002D3D46"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87B32E3" w14:textId="77777777" w:rsidR="00E466CA" w:rsidRDefault="00E466CA" w:rsidP="00E466CA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Nausea and vomi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95BD400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.40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2E10447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-0.02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D6DF070" w14:textId="77777777" w:rsidR="00E466CA" w:rsidRDefault="00E466CA" w:rsidP="00E466CA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08</w:t>
            </w:r>
          </w:p>
        </w:tc>
      </w:tr>
    </w:tbl>
    <w:p w14:paraId="2A0340D2" w14:textId="77777777" w:rsidR="00E466CA" w:rsidRDefault="00E466CA" w:rsidP="00E466CA">
      <w:pPr>
        <w:spacing w:before="0" w:after="0"/>
        <w:rPr>
          <w:rFonts w:ascii="Calibri" w:hAnsi="Calibri" w:cs="Calibri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lang w:val="en-GB"/>
        </w:rPr>
        <w:t>P</w:t>
      </w:r>
      <w:r w:rsidRPr="00006FC8">
        <w:rPr>
          <w:rFonts w:cs="Times New Roman"/>
          <w:color w:val="000000" w:themeColor="text1"/>
          <w:szCs w:val="24"/>
          <w:lang w:val="en-GB"/>
        </w:rPr>
        <w:t>artial Kendall correlation</w:t>
      </w:r>
      <w:r>
        <w:rPr>
          <w:rFonts w:cs="Times New Roman"/>
          <w:color w:val="000000" w:themeColor="text1"/>
          <w:szCs w:val="24"/>
          <w:lang w:val="en-GB"/>
        </w:rPr>
        <w:t xml:space="preserve"> was used, adjusted </w:t>
      </w:r>
      <w:r w:rsidRPr="00001446">
        <w:rPr>
          <w:rFonts w:cs="Times New Roman"/>
          <w:color w:val="000000" w:themeColor="text1"/>
          <w:szCs w:val="24"/>
        </w:rPr>
        <w:t xml:space="preserve">for maternal </w:t>
      </w:r>
      <w:proofErr w:type="gramStart"/>
      <w:r w:rsidRPr="00001446">
        <w:rPr>
          <w:rFonts w:cs="Times New Roman"/>
          <w:color w:val="000000" w:themeColor="text1"/>
          <w:szCs w:val="24"/>
        </w:rPr>
        <w:t>age</w:t>
      </w:r>
      <w:proofErr w:type="gramEnd"/>
    </w:p>
    <w:p w14:paraId="59DA8085" w14:textId="5558173C" w:rsidR="00E466CA" w:rsidRPr="00B834D6" w:rsidRDefault="00E466CA" w:rsidP="00E466CA">
      <w:pPr>
        <w:spacing w:before="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I</w:t>
      </w:r>
      <w:r w:rsidRPr="00510F05">
        <w:rPr>
          <w:rFonts w:cs="Times New Roman"/>
          <w:color w:val="000000" w:themeColor="text1"/>
          <w:szCs w:val="24"/>
        </w:rPr>
        <w:t xml:space="preserve">n accordance with </w:t>
      </w:r>
      <w:r>
        <w:rPr>
          <w:rFonts w:cs="Times New Roman"/>
          <w:color w:val="000000" w:themeColor="text1"/>
          <w:szCs w:val="24"/>
        </w:rPr>
        <w:t xml:space="preserve">the </w:t>
      </w:r>
      <w:r w:rsidRPr="00510F05">
        <w:rPr>
          <w:rFonts w:cs="Times New Roman"/>
          <w:color w:val="000000" w:themeColor="text1"/>
          <w:szCs w:val="24"/>
        </w:rPr>
        <w:t>preregistration</w:t>
      </w:r>
      <w:r>
        <w:rPr>
          <w:rFonts w:cs="Times New Roman"/>
          <w:color w:val="000000" w:themeColor="text1"/>
          <w:szCs w:val="24"/>
        </w:rPr>
        <w:t xml:space="preserve">, one-sided test was used for </w:t>
      </w:r>
      <w:r w:rsidR="001E00CE">
        <w:rPr>
          <w:rFonts w:cs="Times New Roman"/>
          <w:color w:val="000000" w:themeColor="text1"/>
          <w:szCs w:val="24"/>
        </w:rPr>
        <w:t>both</w:t>
      </w:r>
      <w:r>
        <w:rPr>
          <w:rFonts w:cs="Times New Roman"/>
          <w:color w:val="000000" w:themeColor="text1"/>
          <w:szCs w:val="24"/>
        </w:rPr>
        <w:t xml:space="preserve"> Total disgust, Core and Contamination disgust </w:t>
      </w:r>
      <w:proofErr w:type="gramStart"/>
      <w:r>
        <w:rPr>
          <w:rFonts w:cs="Times New Roman"/>
          <w:color w:val="000000" w:themeColor="text1"/>
          <w:szCs w:val="24"/>
        </w:rPr>
        <w:t>scales</w:t>
      </w:r>
      <w:proofErr w:type="gramEnd"/>
    </w:p>
    <w:p w14:paraId="314F717B" w14:textId="49167044" w:rsidR="00E466CA" w:rsidRDefault="00E466CA" w:rsidP="00E466CA">
      <w:pPr>
        <w:spacing w:before="0" w:after="0"/>
        <w:rPr>
          <w:rFonts w:cs="Times New Roman"/>
          <w:color w:val="000000" w:themeColor="text1"/>
          <w:szCs w:val="24"/>
        </w:rPr>
      </w:pPr>
      <w:bookmarkStart w:id="2" w:name="_Hlk73096301"/>
    </w:p>
    <w:p w14:paraId="7CDDB405" w14:textId="77777777" w:rsidR="003616B0" w:rsidRDefault="003616B0" w:rsidP="00E466CA">
      <w:pPr>
        <w:spacing w:before="0" w:after="0"/>
        <w:rPr>
          <w:rFonts w:cs="Times New Roman"/>
          <w:color w:val="000000" w:themeColor="text1"/>
          <w:szCs w:val="24"/>
        </w:rPr>
      </w:pPr>
    </w:p>
    <w:p w14:paraId="01DD2AD2" w14:textId="77777777" w:rsidR="00C2501A" w:rsidRDefault="00691C2E" w:rsidP="00691C2E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457AB2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 xml:space="preserve">S5 </w:t>
      </w:r>
      <w:r w:rsidRPr="00457AB2">
        <w:rPr>
          <w:rFonts w:cs="Times New Roman"/>
          <w:b/>
          <w:bCs/>
          <w:color w:val="000000" w:themeColor="text1"/>
          <w:szCs w:val="24"/>
        </w:rPr>
        <w:t xml:space="preserve"> </w:t>
      </w:r>
    </w:p>
    <w:p w14:paraId="2298B460" w14:textId="40773E12" w:rsidR="00691C2E" w:rsidRPr="00691C2E" w:rsidRDefault="00691C2E" w:rsidP="00691C2E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 w:rsidRPr="00457AB2">
        <w:rPr>
          <w:rFonts w:cs="Times New Roman"/>
          <w:bCs/>
          <w:color w:val="000000" w:themeColor="text1"/>
          <w:szCs w:val="24"/>
        </w:rPr>
        <w:t>The effect of interaction between the pandemic and parity on d</w:t>
      </w:r>
      <w:r w:rsidRPr="00457AB2">
        <w:rPr>
          <w:rFonts w:cs="Times New Roman"/>
          <w:color w:val="000000" w:themeColor="text1"/>
          <w:szCs w:val="24"/>
        </w:rPr>
        <w:t>isgust sensitivity (</w:t>
      </w:r>
      <w:r>
        <w:rPr>
          <w:rFonts w:cs="Times New Roman"/>
          <w:color w:val="000000" w:themeColor="text1"/>
          <w:szCs w:val="24"/>
        </w:rPr>
        <w:t xml:space="preserve">subscales of </w:t>
      </w:r>
      <w:r w:rsidRPr="00457AB2">
        <w:rPr>
          <w:rFonts w:cs="Times New Roman"/>
          <w:color w:val="000000" w:themeColor="text1"/>
          <w:szCs w:val="24"/>
        </w:rPr>
        <w:t>DS-R</w:t>
      </w:r>
      <w:r w:rsidR="00B064D8" w:rsidRPr="00B064D8">
        <w:rPr>
          <w:rFonts w:cs="Times New Roman"/>
          <w:color w:val="000000" w:themeColor="text1"/>
          <w:szCs w:val="24"/>
        </w:rPr>
        <w:t xml:space="preserve"> </w:t>
      </w:r>
      <w:r w:rsidR="00B064D8">
        <w:rPr>
          <w:rFonts w:cs="Times New Roman"/>
          <w:color w:val="000000" w:themeColor="text1"/>
          <w:szCs w:val="24"/>
        </w:rPr>
        <w:t xml:space="preserve">and </w:t>
      </w:r>
      <w:r w:rsidR="00C64685">
        <w:rPr>
          <w:rFonts w:cs="Times New Roman"/>
          <w:color w:val="000000" w:themeColor="text1"/>
          <w:szCs w:val="24"/>
        </w:rPr>
        <w:t>DR-R-22</w:t>
      </w:r>
      <w:r w:rsidR="00B064D8">
        <w:rPr>
          <w:rFonts w:cs="Times New Roman"/>
          <w:color w:val="000000" w:themeColor="text1"/>
          <w:szCs w:val="24"/>
        </w:rPr>
        <w:t xml:space="preserve"> based on EFA</w:t>
      </w:r>
      <w:r w:rsidRPr="00457AB2">
        <w:rPr>
          <w:rFonts w:cs="Times New Roman"/>
          <w:color w:val="000000" w:themeColor="text1"/>
          <w:szCs w:val="24"/>
        </w:rPr>
        <w:t xml:space="preserve">) in pregnant </w:t>
      </w:r>
      <w:proofErr w:type="gramStart"/>
      <w:r w:rsidRPr="00457AB2">
        <w:rPr>
          <w:rFonts w:cs="Times New Roman"/>
          <w:color w:val="000000" w:themeColor="text1"/>
          <w:szCs w:val="24"/>
        </w:rPr>
        <w:t>women</w:t>
      </w:r>
      <w:proofErr w:type="gramEnd"/>
    </w:p>
    <w:p w14:paraId="574C9D6B" w14:textId="77777777" w:rsidR="00691C2E" w:rsidRPr="00457AB2" w:rsidRDefault="00691C2E" w:rsidP="00691C2E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</w:p>
    <w:tbl>
      <w:tblPr>
        <w:tblStyle w:val="Mkatabulky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590"/>
        <w:gridCol w:w="13"/>
        <w:gridCol w:w="649"/>
        <w:gridCol w:w="850"/>
        <w:gridCol w:w="991"/>
        <w:gridCol w:w="993"/>
        <w:gridCol w:w="991"/>
        <w:gridCol w:w="997"/>
        <w:gridCol w:w="992"/>
        <w:gridCol w:w="970"/>
        <w:gridCol w:w="22"/>
      </w:tblGrid>
      <w:tr w:rsidR="00B064D8" w:rsidRPr="00CB2BB5" w14:paraId="557DC069" w14:textId="4828B3C7" w:rsidTr="00B064D8">
        <w:trPr>
          <w:gridAfter w:val="1"/>
          <w:wAfter w:w="22" w:type="dxa"/>
        </w:trPr>
        <w:tc>
          <w:tcPr>
            <w:tcW w:w="589" w:type="dxa"/>
            <w:tcBorders>
              <w:top w:val="single" w:sz="12" w:space="0" w:color="auto"/>
              <w:bottom w:val="nil"/>
              <w:right w:val="nil"/>
            </w:tcBorders>
          </w:tcPr>
          <w:p w14:paraId="313FE3D8" w14:textId="2C1D0295" w:rsidR="00B064D8" w:rsidRPr="00457AB2" w:rsidRDefault="00B064D8" w:rsidP="00CB2BB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14A45D" w14:textId="77777777" w:rsidR="00B064D8" w:rsidRPr="00457AB2" w:rsidRDefault="00B064D8" w:rsidP="00CB2BB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1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14820DE" w14:textId="77777777" w:rsidR="00B064D8" w:rsidRPr="00CB2BB5" w:rsidRDefault="00B064D8" w:rsidP="00CB2BB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2BB5">
              <w:rPr>
                <w:rFonts w:cs="Times New Roman"/>
                <w:color w:val="000000" w:themeColor="text1"/>
                <w:szCs w:val="24"/>
              </w:rPr>
              <w:t>Cor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21A28A" w14:textId="77777777" w:rsidR="00B064D8" w:rsidRPr="00CB2BB5" w:rsidRDefault="00B064D8" w:rsidP="00CB2BB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2BB5">
              <w:rPr>
                <w:rFonts w:cs="Times New Roman"/>
                <w:color w:val="000000" w:themeColor="text1"/>
                <w:szCs w:val="24"/>
              </w:rPr>
              <w:t>Contamination</w:t>
            </w:r>
          </w:p>
        </w:tc>
        <w:tc>
          <w:tcPr>
            <w:tcW w:w="19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656353" w14:textId="77777777" w:rsidR="00B064D8" w:rsidRPr="00CB2BB5" w:rsidRDefault="00B064D8" w:rsidP="00CB2BB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B2BB5">
              <w:rPr>
                <w:rFonts w:cs="Times New Roman"/>
                <w:color w:val="000000" w:themeColor="text1"/>
                <w:szCs w:val="24"/>
              </w:rPr>
              <w:t>Animal-reminder</w:t>
            </w:r>
          </w:p>
        </w:tc>
        <w:tc>
          <w:tcPr>
            <w:tcW w:w="19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44A766" w14:textId="4E4DFB5A" w:rsidR="00B064D8" w:rsidRPr="00CB2BB5" w:rsidRDefault="005D6B3A" w:rsidP="00CB2BB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S-R-22</w:t>
            </w:r>
          </w:p>
        </w:tc>
      </w:tr>
      <w:tr w:rsidR="00B064D8" w:rsidRPr="00457AB2" w14:paraId="7963881F" w14:textId="7AD6BD7B" w:rsidTr="00B064D8">
        <w:trPr>
          <w:gridAfter w:val="1"/>
          <w:wAfter w:w="22" w:type="dxa"/>
        </w:trPr>
        <w:tc>
          <w:tcPr>
            <w:tcW w:w="589" w:type="dxa"/>
            <w:tcBorders>
              <w:top w:val="nil"/>
              <w:bottom w:val="nil"/>
              <w:right w:val="nil"/>
            </w:tcBorders>
          </w:tcPr>
          <w:p w14:paraId="544B5130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8767E7E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6B80DD0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DF6E54B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991" w:type="dxa"/>
            <w:tcBorders>
              <w:top w:val="single" w:sz="12" w:space="0" w:color="auto"/>
              <w:right w:val="nil"/>
            </w:tcBorders>
          </w:tcPr>
          <w:p w14:paraId="53C7241E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9C183BE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991" w:type="dxa"/>
            <w:tcBorders>
              <w:top w:val="single" w:sz="12" w:space="0" w:color="auto"/>
              <w:right w:val="nil"/>
            </w:tcBorders>
          </w:tcPr>
          <w:p w14:paraId="2FE7D8A1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C6E72B3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</w:tcPr>
          <w:p w14:paraId="1B301830" w14:textId="47318E41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F1CB0B2" w14:textId="532B2609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</w:tr>
      <w:tr w:rsidR="00B064D8" w:rsidRPr="00457AB2" w14:paraId="56375C8F" w14:textId="77777777" w:rsidTr="00B064D8">
        <w:tc>
          <w:tcPr>
            <w:tcW w:w="1192" w:type="dxa"/>
            <w:gridSpan w:val="3"/>
          </w:tcPr>
          <w:p w14:paraId="7A6A1002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 xml:space="preserve">Age </w:t>
            </w:r>
          </w:p>
        </w:tc>
        <w:tc>
          <w:tcPr>
            <w:tcW w:w="649" w:type="dxa"/>
            <w:tcBorders>
              <w:right w:val="nil"/>
            </w:tcBorders>
          </w:tcPr>
          <w:p w14:paraId="20456795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3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A3827E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064</w:t>
            </w:r>
          </w:p>
        </w:tc>
        <w:tc>
          <w:tcPr>
            <w:tcW w:w="991" w:type="dxa"/>
            <w:tcBorders>
              <w:right w:val="nil"/>
            </w:tcBorders>
          </w:tcPr>
          <w:p w14:paraId="18D1DA91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BAA865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770</w:t>
            </w:r>
          </w:p>
        </w:tc>
        <w:tc>
          <w:tcPr>
            <w:tcW w:w="991" w:type="dxa"/>
            <w:tcBorders>
              <w:right w:val="nil"/>
            </w:tcBorders>
          </w:tcPr>
          <w:p w14:paraId="24DAFB9E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6.6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E3D1B2" w14:textId="2343C5CD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010</w:t>
            </w:r>
          </w:p>
        </w:tc>
        <w:tc>
          <w:tcPr>
            <w:tcW w:w="992" w:type="dxa"/>
            <w:tcBorders>
              <w:right w:val="nil"/>
            </w:tcBorders>
          </w:tcPr>
          <w:p w14:paraId="3C1B4036" w14:textId="5CF102C6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.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F39677" w14:textId="1995783C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011</w:t>
            </w:r>
          </w:p>
        </w:tc>
      </w:tr>
      <w:tr w:rsidR="00B064D8" w:rsidRPr="00457AB2" w14:paraId="25FAF2C1" w14:textId="77777777" w:rsidTr="00B064D8">
        <w:tc>
          <w:tcPr>
            <w:tcW w:w="1192" w:type="dxa"/>
            <w:gridSpan w:val="3"/>
          </w:tcPr>
          <w:p w14:paraId="24E6C0D4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andemic</w:t>
            </w:r>
          </w:p>
        </w:tc>
        <w:tc>
          <w:tcPr>
            <w:tcW w:w="649" w:type="dxa"/>
            <w:tcBorders>
              <w:right w:val="nil"/>
            </w:tcBorders>
          </w:tcPr>
          <w:p w14:paraId="308111D4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95BED1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1</w:t>
            </w:r>
            <w:r w:rsidRPr="00457AB2">
              <w:rPr>
                <w:rFonts w:cs="Times New Roman"/>
                <w:color w:val="000000" w:themeColor="text1"/>
                <w:szCs w:val="24"/>
              </w:rPr>
              <w:t>01</w:t>
            </w:r>
          </w:p>
        </w:tc>
        <w:tc>
          <w:tcPr>
            <w:tcW w:w="991" w:type="dxa"/>
            <w:tcBorders>
              <w:right w:val="nil"/>
            </w:tcBorders>
          </w:tcPr>
          <w:p w14:paraId="25C638BC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7.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7B51D9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00</w:t>
            </w:r>
            <w:r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991" w:type="dxa"/>
            <w:tcBorders>
              <w:right w:val="nil"/>
            </w:tcBorders>
          </w:tcPr>
          <w:p w14:paraId="55FFCB98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1783BE" w14:textId="7A082089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528</w:t>
            </w:r>
          </w:p>
        </w:tc>
        <w:tc>
          <w:tcPr>
            <w:tcW w:w="992" w:type="dxa"/>
            <w:tcBorders>
              <w:right w:val="nil"/>
            </w:tcBorders>
          </w:tcPr>
          <w:p w14:paraId="2CC31BC2" w14:textId="25043EB9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327749" w14:textId="16325CFB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087</w:t>
            </w:r>
          </w:p>
        </w:tc>
      </w:tr>
      <w:tr w:rsidR="00B064D8" w:rsidRPr="00457AB2" w14:paraId="7B4EAB63" w14:textId="77777777" w:rsidTr="00B064D8">
        <w:tc>
          <w:tcPr>
            <w:tcW w:w="1192" w:type="dxa"/>
            <w:gridSpan w:val="3"/>
          </w:tcPr>
          <w:p w14:paraId="273F9056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arity</w:t>
            </w:r>
          </w:p>
        </w:tc>
        <w:tc>
          <w:tcPr>
            <w:tcW w:w="649" w:type="dxa"/>
            <w:tcBorders>
              <w:right w:val="nil"/>
            </w:tcBorders>
          </w:tcPr>
          <w:p w14:paraId="623215CC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7B1B56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587</w:t>
            </w:r>
          </w:p>
        </w:tc>
        <w:tc>
          <w:tcPr>
            <w:tcW w:w="991" w:type="dxa"/>
            <w:tcBorders>
              <w:right w:val="nil"/>
            </w:tcBorders>
          </w:tcPr>
          <w:p w14:paraId="2BD47F1F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1D89AD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213</w:t>
            </w:r>
          </w:p>
        </w:tc>
        <w:tc>
          <w:tcPr>
            <w:tcW w:w="991" w:type="dxa"/>
            <w:tcBorders>
              <w:right w:val="nil"/>
            </w:tcBorders>
          </w:tcPr>
          <w:p w14:paraId="12377B48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4.5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1B97CF" w14:textId="24D52A85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033</w:t>
            </w:r>
          </w:p>
        </w:tc>
        <w:tc>
          <w:tcPr>
            <w:tcW w:w="992" w:type="dxa"/>
            <w:tcBorders>
              <w:right w:val="nil"/>
            </w:tcBorders>
          </w:tcPr>
          <w:p w14:paraId="4269C3FA" w14:textId="2EE6FC0D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8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812CEE" w14:textId="2525D21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094</w:t>
            </w:r>
          </w:p>
        </w:tc>
      </w:tr>
      <w:tr w:rsidR="00B064D8" w:rsidRPr="00457AB2" w14:paraId="78F21780" w14:textId="77777777" w:rsidTr="00B064D8">
        <w:tc>
          <w:tcPr>
            <w:tcW w:w="1192" w:type="dxa"/>
            <w:gridSpan w:val="3"/>
            <w:tcBorders>
              <w:bottom w:val="single" w:sz="12" w:space="0" w:color="auto"/>
            </w:tcBorders>
          </w:tcPr>
          <w:p w14:paraId="1411FE16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Pandemic</w:t>
            </w:r>
          </w:p>
          <w:p w14:paraId="114D550E" w14:textId="77777777" w:rsidR="00B064D8" w:rsidRPr="00457AB2" w:rsidRDefault="00B064D8" w:rsidP="00B064D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ascii="Calibri" w:hAnsi="Calibri" w:cs="Calibri"/>
                <w:color w:val="000000" w:themeColor="text1"/>
                <w:szCs w:val="24"/>
              </w:rPr>
              <w:t>*</w:t>
            </w:r>
            <w:r w:rsidRPr="00457AB2">
              <w:rPr>
                <w:rFonts w:cs="Times New Roman"/>
                <w:color w:val="000000" w:themeColor="text1"/>
                <w:szCs w:val="24"/>
              </w:rPr>
              <w:t>Parity</w:t>
            </w:r>
          </w:p>
        </w:tc>
        <w:tc>
          <w:tcPr>
            <w:tcW w:w="649" w:type="dxa"/>
            <w:tcBorders>
              <w:bottom w:val="single" w:sz="12" w:space="0" w:color="auto"/>
              <w:right w:val="nil"/>
            </w:tcBorders>
          </w:tcPr>
          <w:p w14:paraId="1ADE811F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1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650C4A6A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167</w:t>
            </w:r>
          </w:p>
        </w:tc>
        <w:tc>
          <w:tcPr>
            <w:tcW w:w="991" w:type="dxa"/>
            <w:tcBorders>
              <w:bottom w:val="single" w:sz="12" w:space="0" w:color="auto"/>
              <w:right w:val="nil"/>
            </w:tcBorders>
          </w:tcPr>
          <w:p w14:paraId="238FC1A4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5D047117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814</w:t>
            </w:r>
          </w:p>
        </w:tc>
        <w:tc>
          <w:tcPr>
            <w:tcW w:w="991" w:type="dxa"/>
            <w:tcBorders>
              <w:bottom w:val="single" w:sz="12" w:space="0" w:color="auto"/>
              <w:right w:val="nil"/>
            </w:tcBorders>
          </w:tcPr>
          <w:p w14:paraId="0E736842" w14:textId="77777777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2.2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CAAB301" w14:textId="20CD08CF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57AB2">
              <w:rPr>
                <w:rFonts w:cs="Times New Roman"/>
                <w:color w:val="000000" w:themeColor="text1"/>
                <w:szCs w:val="24"/>
              </w:rPr>
              <w:t>.137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7CBF5A99" w14:textId="6E604514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C736AD7" w14:textId="36F98C14" w:rsidR="00B064D8" w:rsidRPr="00457AB2" w:rsidRDefault="00B064D8" w:rsidP="00B064D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.170</w:t>
            </w:r>
          </w:p>
        </w:tc>
      </w:tr>
    </w:tbl>
    <w:p w14:paraId="1A70BF62" w14:textId="6D1B9791" w:rsidR="00E466CA" w:rsidRPr="00441FDF" w:rsidRDefault="00691C2E" w:rsidP="00441FDF">
      <w:pPr>
        <w:spacing w:after="0"/>
        <w:rPr>
          <w:rFonts w:cs="Times New Roman"/>
          <w:color w:val="000000" w:themeColor="text1"/>
          <w:szCs w:val="24"/>
        </w:rPr>
      </w:pPr>
      <w:r w:rsidRPr="00457AB2">
        <w:rPr>
          <w:rFonts w:cs="Times New Roman"/>
          <w:color w:val="000000" w:themeColor="text1"/>
          <w:szCs w:val="24"/>
        </w:rPr>
        <w:t>In line with the preregistration, one-sided test was used for</w:t>
      </w:r>
      <w:r w:rsidR="004D16AD">
        <w:rPr>
          <w:rFonts w:cs="Times New Roman"/>
          <w:color w:val="000000" w:themeColor="text1"/>
          <w:szCs w:val="24"/>
        </w:rPr>
        <w:t xml:space="preserve"> the</w:t>
      </w:r>
      <w:r>
        <w:rPr>
          <w:rFonts w:cs="Times New Roman"/>
          <w:color w:val="000000" w:themeColor="text1"/>
          <w:szCs w:val="24"/>
        </w:rPr>
        <w:t xml:space="preserve"> effects of the pandemic on </w:t>
      </w:r>
      <w:r w:rsidRPr="00457AB2">
        <w:rPr>
          <w:rFonts w:cs="Times New Roman"/>
          <w:color w:val="000000" w:themeColor="text1"/>
          <w:szCs w:val="24"/>
        </w:rPr>
        <w:t xml:space="preserve">Core and Contamination </w:t>
      </w:r>
      <w:proofErr w:type="gramStart"/>
      <w:r w:rsidRPr="00457AB2">
        <w:rPr>
          <w:rFonts w:cs="Times New Roman"/>
          <w:color w:val="000000" w:themeColor="text1"/>
          <w:szCs w:val="24"/>
        </w:rPr>
        <w:t>disgus</w:t>
      </w:r>
      <w:r w:rsidR="00441FDF">
        <w:rPr>
          <w:rFonts w:cs="Times New Roman"/>
          <w:color w:val="000000" w:themeColor="text1"/>
          <w:szCs w:val="24"/>
        </w:rPr>
        <w:t>t</w:t>
      </w:r>
      <w:bookmarkEnd w:id="0"/>
      <w:bookmarkEnd w:id="2"/>
      <w:proofErr w:type="gramEnd"/>
    </w:p>
    <w:sectPr w:rsidR="00E466CA" w:rsidRPr="00441FD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32C07" w14:textId="77777777" w:rsidR="00417E17" w:rsidRDefault="00417E17" w:rsidP="00117666">
      <w:pPr>
        <w:spacing w:after="0"/>
      </w:pPr>
      <w:r>
        <w:separator/>
      </w:r>
    </w:p>
  </w:endnote>
  <w:endnote w:type="continuationSeparator" w:id="0">
    <w:p w14:paraId="3056071A" w14:textId="77777777" w:rsidR="00417E17" w:rsidRDefault="00417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8A6A8" w14:textId="77777777" w:rsidR="00417E17" w:rsidRDefault="00417E17" w:rsidP="00117666">
      <w:pPr>
        <w:spacing w:after="0"/>
      </w:pPr>
      <w:r>
        <w:separator/>
      </w:r>
    </w:p>
  </w:footnote>
  <w:footnote w:type="continuationSeparator" w:id="0">
    <w:p w14:paraId="16F80813" w14:textId="77777777" w:rsidR="00417E17" w:rsidRDefault="00417E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3938105">
    <w:abstractNumId w:val="0"/>
  </w:num>
  <w:num w:numId="2" w16cid:durableId="400176497">
    <w:abstractNumId w:val="4"/>
  </w:num>
  <w:num w:numId="3" w16cid:durableId="2099323719">
    <w:abstractNumId w:val="1"/>
  </w:num>
  <w:num w:numId="4" w16cid:durableId="1534729334">
    <w:abstractNumId w:val="5"/>
  </w:num>
  <w:num w:numId="5" w16cid:durableId="13329509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2204093">
    <w:abstractNumId w:val="3"/>
  </w:num>
  <w:num w:numId="7" w16cid:durableId="1488399496">
    <w:abstractNumId w:val="6"/>
  </w:num>
  <w:num w:numId="8" w16cid:durableId="899441500">
    <w:abstractNumId w:val="6"/>
  </w:num>
  <w:num w:numId="9" w16cid:durableId="235015078">
    <w:abstractNumId w:val="6"/>
  </w:num>
  <w:num w:numId="10" w16cid:durableId="179976636">
    <w:abstractNumId w:val="6"/>
  </w:num>
  <w:num w:numId="11" w16cid:durableId="2087068093">
    <w:abstractNumId w:val="6"/>
  </w:num>
  <w:num w:numId="12" w16cid:durableId="1255280411">
    <w:abstractNumId w:val="6"/>
  </w:num>
  <w:num w:numId="13" w16cid:durableId="217514337">
    <w:abstractNumId w:val="3"/>
  </w:num>
  <w:num w:numId="14" w16cid:durableId="274757508">
    <w:abstractNumId w:val="2"/>
  </w:num>
  <w:num w:numId="15" w16cid:durableId="669257198">
    <w:abstractNumId w:val="2"/>
  </w:num>
  <w:num w:numId="16" w16cid:durableId="632054734">
    <w:abstractNumId w:val="2"/>
  </w:num>
  <w:num w:numId="17" w16cid:durableId="1625228478">
    <w:abstractNumId w:val="2"/>
  </w:num>
  <w:num w:numId="18" w16cid:durableId="494611564">
    <w:abstractNumId w:val="2"/>
  </w:num>
  <w:num w:numId="19" w16cid:durableId="2133355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5BD"/>
    <w:rsid w:val="000A7368"/>
    <w:rsid w:val="000F54CC"/>
    <w:rsid w:val="00105FD9"/>
    <w:rsid w:val="00117666"/>
    <w:rsid w:val="001549D3"/>
    <w:rsid w:val="0015512B"/>
    <w:rsid w:val="00160065"/>
    <w:rsid w:val="00177D84"/>
    <w:rsid w:val="001D044A"/>
    <w:rsid w:val="001E00CE"/>
    <w:rsid w:val="00200C05"/>
    <w:rsid w:val="00204067"/>
    <w:rsid w:val="00221D9D"/>
    <w:rsid w:val="00267D18"/>
    <w:rsid w:val="00274347"/>
    <w:rsid w:val="002868E2"/>
    <w:rsid w:val="002869C3"/>
    <w:rsid w:val="002936E4"/>
    <w:rsid w:val="002B4A57"/>
    <w:rsid w:val="002C74CA"/>
    <w:rsid w:val="002F799F"/>
    <w:rsid w:val="003123F4"/>
    <w:rsid w:val="003360E9"/>
    <w:rsid w:val="003544FB"/>
    <w:rsid w:val="003616B0"/>
    <w:rsid w:val="003D2F2D"/>
    <w:rsid w:val="003E408E"/>
    <w:rsid w:val="00401590"/>
    <w:rsid w:val="004042ED"/>
    <w:rsid w:val="00417E17"/>
    <w:rsid w:val="004334F6"/>
    <w:rsid w:val="00441FDF"/>
    <w:rsid w:val="00447801"/>
    <w:rsid w:val="00452E9C"/>
    <w:rsid w:val="004735C8"/>
    <w:rsid w:val="004947A6"/>
    <w:rsid w:val="004951CA"/>
    <w:rsid w:val="004961FF"/>
    <w:rsid w:val="004D16AD"/>
    <w:rsid w:val="004E0B84"/>
    <w:rsid w:val="00517A89"/>
    <w:rsid w:val="005250F2"/>
    <w:rsid w:val="00554383"/>
    <w:rsid w:val="00593EEA"/>
    <w:rsid w:val="005A5EEE"/>
    <w:rsid w:val="005D6B3A"/>
    <w:rsid w:val="006341AE"/>
    <w:rsid w:val="006375C7"/>
    <w:rsid w:val="00654E8F"/>
    <w:rsid w:val="00660D05"/>
    <w:rsid w:val="006820B1"/>
    <w:rsid w:val="00690A15"/>
    <w:rsid w:val="00691C2E"/>
    <w:rsid w:val="006B7D14"/>
    <w:rsid w:val="00701727"/>
    <w:rsid w:val="0070566C"/>
    <w:rsid w:val="00714C50"/>
    <w:rsid w:val="00725A7D"/>
    <w:rsid w:val="007501BE"/>
    <w:rsid w:val="00753CF8"/>
    <w:rsid w:val="00790BB3"/>
    <w:rsid w:val="007C206C"/>
    <w:rsid w:val="00817DD6"/>
    <w:rsid w:val="008307EB"/>
    <w:rsid w:val="00831E51"/>
    <w:rsid w:val="0083759F"/>
    <w:rsid w:val="00885156"/>
    <w:rsid w:val="00893520"/>
    <w:rsid w:val="009151AA"/>
    <w:rsid w:val="00916183"/>
    <w:rsid w:val="0093429D"/>
    <w:rsid w:val="00943573"/>
    <w:rsid w:val="0095341A"/>
    <w:rsid w:val="00964134"/>
    <w:rsid w:val="00970F7D"/>
    <w:rsid w:val="00994A3D"/>
    <w:rsid w:val="009A2BFC"/>
    <w:rsid w:val="009C2B12"/>
    <w:rsid w:val="00A174D9"/>
    <w:rsid w:val="00A63D2B"/>
    <w:rsid w:val="00AA4D24"/>
    <w:rsid w:val="00AB6715"/>
    <w:rsid w:val="00AB7265"/>
    <w:rsid w:val="00B064D8"/>
    <w:rsid w:val="00B1011C"/>
    <w:rsid w:val="00B136BD"/>
    <w:rsid w:val="00B1671E"/>
    <w:rsid w:val="00B21169"/>
    <w:rsid w:val="00B25EB8"/>
    <w:rsid w:val="00B37F4D"/>
    <w:rsid w:val="00BF2389"/>
    <w:rsid w:val="00C2501A"/>
    <w:rsid w:val="00C52A7B"/>
    <w:rsid w:val="00C56BAF"/>
    <w:rsid w:val="00C64685"/>
    <w:rsid w:val="00C679AA"/>
    <w:rsid w:val="00C75972"/>
    <w:rsid w:val="00C81872"/>
    <w:rsid w:val="00CD066B"/>
    <w:rsid w:val="00CE4FEE"/>
    <w:rsid w:val="00D060CF"/>
    <w:rsid w:val="00D157D5"/>
    <w:rsid w:val="00D17BB3"/>
    <w:rsid w:val="00D7256C"/>
    <w:rsid w:val="00DB59C3"/>
    <w:rsid w:val="00DC259A"/>
    <w:rsid w:val="00DE23E8"/>
    <w:rsid w:val="00E057B1"/>
    <w:rsid w:val="00E359EE"/>
    <w:rsid w:val="00E466CA"/>
    <w:rsid w:val="00E52377"/>
    <w:rsid w:val="00E537AD"/>
    <w:rsid w:val="00E64E17"/>
    <w:rsid w:val="00E866C9"/>
    <w:rsid w:val="00EA3D3C"/>
    <w:rsid w:val="00EC090A"/>
    <w:rsid w:val="00ED20B5"/>
    <w:rsid w:val="00EE50BF"/>
    <w:rsid w:val="00EF4F85"/>
    <w:rsid w:val="00F219CA"/>
    <w:rsid w:val="00F46900"/>
    <w:rsid w:val="00F61D89"/>
    <w:rsid w:val="00F812AB"/>
    <w:rsid w:val="00F94E7B"/>
    <w:rsid w:val="00F95737"/>
    <w:rsid w:val="00FA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6119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8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00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</TotalTime>
  <Pages>3</Pages>
  <Words>655</Words>
  <Characters>3737</Characters>
  <Application>Microsoft Office Word</Application>
  <DocSecurity>0</DocSecurity>
  <Lines>31</Lines>
  <Paragraphs>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KA KANKOVA</cp:lastModifiedBy>
  <cp:revision>39</cp:revision>
  <cp:lastPrinted>2013-10-03T12:51:00Z</cp:lastPrinted>
  <dcterms:created xsi:type="dcterms:W3CDTF">2018-11-23T08:58:00Z</dcterms:created>
  <dcterms:modified xsi:type="dcterms:W3CDTF">2023-02-12T14:38:00Z</dcterms:modified>
</cp:coreProperties>
</file>